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355" w:rsidRPr="00B11EB0" w:rsidRDefault="00E62355" w:rsidP="00B11EB0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11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 </w:t>
      </w:r>
      <w:r w:rsidRPr="00B11EB0">
        <w:rPr>
          <w:rFonts w:ascii="Times New Roman" w:hAnsi="Times New Roman" w:cs="Times New Roman"/>
          <w:b/>
          <w:sz w:val="24"/>
          <w:szCs w:val="24"/>
          <w:lang w:val="en-GB"/>
        </w:rPr>
        <w:t xml:space="preserve">Number of identified proteins, peptides, PSMs and Search Inputs in </w:t>
      </w:r>
      <w:r w:rsidRPr="00B11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K and </w:t>
      </w:r>
      <w:r w:rsidR="008E02F3" w:rsidRPr="00B11EB0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B11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s</w:t>
      </w:r>
      <w:r w:rsidRPr="00B11EB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W w:w="917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460"/>
        <w:gridCol w:w="1928"/>
        <w:gridCol w:w="1928"/>
        <w:gridCol w:w="1928"/>
        <w:gridCol w:w="1928"/>
      </w:tblGrid>
      <w:tr w:rsidR="00E62355" w:rsidRPr="00B11EB0" w:rsidTr="0004517B">
        <w:trPr>
          <w:trHeight w:val="20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amples </w:t>
            </w:r>
            <w:bookmarkStart w:id="0" w:name="_GoBack"/>
            <w:bookmarkEnd w:id="0"/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oteins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eptides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SMs</w:t>
            </w:r>
          </w:p>
        </w:tc>
        <w:tc>
          <w:tcPr>
            <w:tcW w:w="19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Inputs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0 ± 4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3 ± 1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5 ± 97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1 ± 2250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56 ± 7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4 ± 27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3 ± 79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6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1 ± 5125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0 ± 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 ± 1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9 ± 4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 ± 383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erage K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292 ± 124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3</w:t>
            </w:r>
            <w:r w:rsid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81 ± 101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2</w:t>
            </w:r>
            <w:r w:rsid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09 ± 228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15207 ± 9147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462F26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="00E62355"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9 ± 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9 ± 10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 ± 1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7 ± 155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462F26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="00E62355"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40 ± 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7 ± 37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2 ± 23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0 ± 2784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462F26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="00E62355"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2 ± 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6 ± 9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5 ± 25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1 ± 100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462F26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="00E62355"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81 ± 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4 ± 14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8 ± 1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 ± 188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462F26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="00E62355"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19 ± 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4 ± 24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0 ± 27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1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1 ± 619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462F26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="00E62355"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2 ± 3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5 ± 35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7 ± 5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3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 ± 334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462F26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="00E62355"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17 ± 1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9 ± 5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4 ± 12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4</w:t>
            </w:r>
            <w:r w:rsid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8 ± 165</w:t>
            </w:r>
          </w:p>
        </w:tc>
      </w:tr>
      <w:tr w:rsidR="00E62355" w:rsidRPr="00B11EB0" w:rsidTr="0004517B">
        <w:trPr>
          <w:trHeight w:val="2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 xml:space="preserve">Average </w:t>
            </w:r>
            <w:r w:rsidR="008E02F3" w:rsidRPr="00B11EB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350 ± 17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4</w:t>
            </w:r>
            <w:r w:rsid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569 ± 1620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2</w:t>
            </w:r>
            <w:r w:rsid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51 ± 5320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2355" w:rsidRPr="00B11EB0" w:rsidRDefault="00E62355" w:rsidP="00FF5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10</w:t>
            </w:r>
            <w:r w:rsid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 w:rsidRPr="00B11E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99 ± 6250</w:t>
            </w:r>
          </w:p>
        </w:tc>
      </w:tr>
    </w:tbl>
    <w:p w:rsidR="00E62355" w:rsidRPr="00B11EB0" w:rsidRDefault="00E62355" w:rsidP="00E62355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B11EB0">
        <w:rPr>
          <w:rFonts w:ascii="Times New Roman" w:hAnsi="Times New Roman" w:cs="Times New Roman"/>
          <w:sz w:val="24"/>
          <w:szCs w:val="24"/>
          <w:lang w:val="en-GB"/>
        </w:rPr>
        <w:t>Numbers represent means ± SD for all samples.</w:t>
      </w:r>
    </w:p>
    <w:p w:rsidR="00E62355" w:rsidRPr="00B11EB0" w:rsidRDefault="00E62355" w:rsidP="00E62355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62355" w:rsidRPr="00B11EB0" w:rsidSect="00045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355"/>
    <w:rsid w:val="0004517B"/>
    <w:rsid w:val="0033268C"/>
    <w:rsid w:val="00462F26"/>
    <w:rsid w:val="008E02F3"/>
    <w:rsid w:val="00A546E4"/>
    <w:rsid w:val="00B11EB0"/>
    <w:rsid w:val="00D85E75"/>
    <w:rsid w:val="00DB53AD"/>
    <w:rsid w:val="00E62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0F1EF4-4C0A-4D15-AC9A-25B49AC1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3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Filippa Addis</dc:creator>
  <cp:keywords/>
  <dc:description/>
  <cp:lastModifiedBy>ecoulamy</cp:lastModifiedBy>
  <cp:revision>5</cp:revision>
  <dcterms:created xsi:type="dcterms:W3CDTF">2018-11-19T15:33:00Z</dcterms:created>
  <dcterms:modified xsi:type="dcterms:W3CDTF">2018-11-20T14:17:00Z</dcterms:modified>
</cp:coreProperties>
</file>